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83528" w14:textId="77777777" w:rsidR="00665496" w:rsidRDefault="00665496" w:rsidP="00665496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</w:p>
    <w:tbl>
      <w:tblPr>
        <w:tblW w:w="39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9"/>
        <w:gridCol w:w="960"/>
        <w:gridCol w:w="1300"/>
      </w:tblGrid>
      <w:tr w:rsidR="00665496" w:rsidRPr="008A56B1" w14:paraId="28CC4D13" w14:textId="77777777" w:rsidTr="008A56B1">
        <w:trPr>
          <w:cantSplit/>
          <w:trHeight w:val="227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3E8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OI </w:t>
            </w:r>
            <w:proofErr w:type="spellStart"/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aplotyp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E3D9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A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CA22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3</w:t>
            </w:r>
          </w:p>
        </w:tc>
      </w:tr>
      <w:tr w:rsidR="00665496" w:rsidRPr="008A56B1" w14:paraId="65F4D5A5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9C2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88BD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B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54C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4</w:t>
            </w:r>
          </w:p>
        </w:tc>
      </w:tr>
      <w:tr w:rsidR="00665496" w:rsidRPr="008A56B1" w14:paraId="272A8831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0E41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C25B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C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08E1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2</w:t>
            </w:r>
          </w:p>
        </w:tc>
      </w:tr>
      <w:tr w:rsidR="00665496" w:rsidRPr="008A56B1" w14:paraId="19F0297C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7B39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EEC3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D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5307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4</w:t>
            </w:r>
          </w:p>
        </w:tc>
      </w:tr>
      <w:tr w:rsidR="00665496" w:rsidRPr="008A56B1" w14:paraId="2C25C57C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29ED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458F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E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5E56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8</w:t>
            </w:r>
          </w:p>
        </w:tc>
      </w:tr>
      <w:tr w:rsidR="00665496" w:rsidRPr="008A56B1" w14:paraId="1493D718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163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68D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F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52EB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1</w:t>
            </w:r>
          </w:p>
        </w:tc>
        <w:bookmarkStart w:id="0" w:name="_GoBack"/>
        <w:bookmarkEnd w:id="0"/>
      </w:tr>
      <w:tr w:rsidR="00665496" w:rsidRPr="008A56B1" w14:paraId="0F6EBA7E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5F68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C84A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G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881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0</w:t>
            </w:r>
          </w:p>
        </w:tc>
      </w:tr>
      <w:tr w:rsidR="00665496" w:rsidRPr="008A56B1" w14:paraId="23CDD282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2E25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0806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H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AC11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6</w:t>
            </w:r>
          </w:p>
        </w:tc>
      </w:tr>
      <w:tr w:rsidR="00665496" w:rsidRPr="008A56B1" w14:paraId="77CB4AA7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7FE6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56A5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I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BB5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2</w:t>
            </w:r>
          </w:p>
        </w:tc>
      </w:tr>
      <w:tr w:rsidR="00665496" w:rsidRPr="008A56B1" w14:paraId="0C205050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E8F2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648D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J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70DB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5</w:t>
            </w:r>
          </w:p>
        </w:tc>
      </w:tr>
      <w:tr w:rsidR="00665496" w:rsidRPr="008A56B1" w14:paraId="6648745C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BCDE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6625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K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5696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9</w:t>
            </w:r>
          </w:p>
        </w:tc>
      </w:tr>
      <w:tr w:rsidR="00665496" w:rsidRPr="008A56B1" w14:paraId="6643757E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CC49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BE59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L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2E27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6</w:t>
            </w:r>
          </w:p>
        </w:tc>
      </w:tr>
      <w:tr w:rsidR="00665496" w:rsidRPr="008A56B1" w14:paraId="19D8C4F5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4F32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04A3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M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208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8</w:t>
            </w:r>
          </w:p>
        </w:tc>
      </w:tr>
      <w:tr w:rsidR="00665496" w:rsidRPr="008A56B1" w14:paraId="71441E36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9963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F26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N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A9E3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7</w:t>
            </w:r>
          </w:p>
        </w:tc>
      </w:tr>
      <w:tr w:rsidR="00665496" w:rsidRPr="008A56B1" w14:paraId="0E299D9E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F906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3B50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O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47A1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7</w:t>
            </w:r>
          </w:p>
        </w:tc>
      </w:tr>
      <w:tr w:rsidR="00665496" w:rsidRPr="008A56B1" w14:paraId="7A583293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7DBA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45C6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P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AAD9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43</w:t>
            </w:r>
          </w:p>
        </w:tc>
      </w:tr>
      <w:tr w:rsidR="00665496" w:rsidRPr="008A56B1" w14:paraId="27F44A9C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3966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CB9C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Q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D314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50</w:t>
            </w:r>
          </w:p>
        </w:tc>
      </w:tr>
      <w:tr w:rsidR="00665496" w:rsidRPr="008A56B1" w14:paraId="793410B5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F9D2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D225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R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9BA6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5</w:t>
            </w:r>
          </w:p>
        </w:tc>
      </w:tr>
      <w:tr w:rsidR="00665496" w:rsidRPr="008A56B1" w14:paraId="3E590B37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F50D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2D2F4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S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3D5AC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9</w:t>
            </w:r>
          </w:p>
        </w:tc>
      </w:tr>
      <w:tr w:rsidR="00665496" w:rsidRPr="008A56B1" w14:paraId="60A7E52F" w14:textId="77777777" w:rsidTr="008A56B1">
        <w:trPr>
          <w:cantSplit/>
          <w:trHeight w:val="227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0DD3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OII </w:t>
            </w:r>
            <w:proofErr w:type="spellStart"/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aplotyp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577A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DF07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52</w:t>
            </w:r>
          </w:p>
        </w:tc>
      </w:tr>
      <w:tr w:rsidR="00665496" w:rsidRPr="008A56B1" w14:paraId="3261290B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2D85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FAF2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CF29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2</w:t>
            </w:r>
          </w:p>
        </w:tc>
      </w:tr>
      <w:tr w:rsidR="00665496" w:rsidRPr="008A56B1" w14:paraId="114EF662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59F8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6A2A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CC1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9</w:t>
            </w:r>
          </w:p>
        </w:tc>
      </w:tr>
      <w:tr w:rsidR="00665496" w:rsidRPr="008A56B1" w14:paraId="23658B1D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EE8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1AF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EABF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56</w:t>
            </w:r>
          </w:p>
        </w:tc>
      </w:tr>
      <w:tr w:rsidR="00665496" w:rsidRPr="008A56B1" w14:paraId="4F80E98E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9667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B01A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C89C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51</w:t>
            </w:r>
          </w:p>
        </w:tc>
      </w:tr>
      <w:tr w:rsidR="00665496" w:rsidRPr="008A56B1" w14:paraId="2C9F057C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C11B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FE73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339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0</w:t>
            </w:r>
          </w:p>
        </w:tc>
      </w:tr>
      <w:tr w:rsidR="00665496" w:rsidRPr="008A56B1" w14:paraId="4923B06A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2D3A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F957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4E67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54</w:t>
            </w:r>
          </w:p>
        </w:tc>
      </w:tr>
      <w:tr w:rsidR="00665496" w:rsidRPr="008A56B1" w14:paraId="52A348D2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BB08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0AA8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678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3</w:t>
            </w:r>
          </w:p>
        </w:tc>
      </w:tr>
      <w:tr w:rsidR="00665496" w:rsidRPr="008A56B1" w14:paraId="33A9B273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A76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B978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F9F3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7</w:t>
            </w:r>
          </w:p>
        </w:tc>
      </w:tr>
      <w:tr w:rsidR="00665496" w:rsidRPr="008A56B1" w14:paraId="4C34A259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115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3B2A" w14:textId="77777777" w:rsidR="00665496" w:rsidRPr="008A56B1" w:rsidRDefault="00665496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6724" w14:textId="77777777" w:rsidR="00665496" w:rsidRPr="008A56B1" w:rsidRDefault="00665496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5</w:t>
            </w:r>
          </w:p>
        </w:tc>
      </w:tr>
      <w:tr w:rsidR="00B631AE" w:rsidRPr="008A56B1" w14:paraId="251B9C49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1B1C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AE6D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80B6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59</w:t>
            </w:r>
          </w:p>
        </w:tc>
      </w:tr>
      <w:tr w:rsidR="00B631AE" w:rsidRPr="008A56B1" w14:paraId="35943FA3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7204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C098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973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8</w:t>
            </w:r>
          </w:p>
        </w:tc>
      </w:tr>
      <w:tr w:rsidR="00B631AE" w:rsidRPr="008A56B1" w14:paraId="30C6196A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2869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EF9B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CE45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4</w:t>
            </w:r>
          </w:p>
        </w:tc>
      </w:tr>
      <w:tr w:rsidR="00B631AE" w:rsidRPr="008A56B1" w14:paraId="14F71640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C403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6C06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0037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1</w:t>
            </w:r>
          </w:p>
        </w:tc>
      </w:tr>
      <w:tr w:rsidR="00B631AE" w:rsidRPr="008A56B1" w14:paraId="30B29465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47AD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B0E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2E71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71</w:t>
            </w:r>
          </w:p>
        </w:tc>
      </w:tr>
      <w:tr w:rsidR="00B631AE" w:rsidRPr="008A56B1" w14:paraId="5685B625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BD88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F841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9408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57</w:t>
            </w:r>
          </w:p>
        </w:tc>
      </w:tr>
      <w:tr w:rsidR="00B631AE" w:rsidRPr="008A56B1" w14:paraId="48E5EBA3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8EF8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EA8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4F5A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70</w:t>
            </w:r>
          </w:p>
        </w:tc>
      </w:tr>
      <w:tr w:rsidR="00B631AE" w:rsidRPr="008A56B1" w14:paraId="12FDD397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20B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2F87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E96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58</w:t>
            </w:r>
          </w:p>
        </w:tc>
      </w:tr>
      <w:tr w:rsidR="00B631AE" w:rsidRPr="008A56B1" w14:paraId="5D000A08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0C31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8073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B503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55</w:t>
            </w:r>
          </w:p>
        </w:tc>
      </w:tr>
      <w:tr w:rsidR="00B631AE" w:rsidRPr="008A56B1" w14:paraId="3F0EB0D1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DBBDB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B06E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26B5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66</w:t>
            </w:r>
          </w:p>
        </w:tc>
      </w:tr>
      <w:tr w:rsidR="00B631AE" w:rsidRPr="008A56B1" w14:paraId="2DB3A99E" w14:textId="77777777" w:rsidTr="008A56B1">
        <w:trPr>
          <w:cantSplit/>
          <w:trHeight w:val="227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B35" w14:textId="77777777" w:rsidR="00B631AE" w:rsidRPr="008A56B1" w:rsidRDefault="00B631AE" w:rsidP="00B631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ce-2 allel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BC75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A3ED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14</w:t>
            </w:r>
          </w:p>
        </w:tc>
      </w:tr>
      <w:tr w:rsidR="00B631AE" w:rsidRPr="008A56B1" w14:paraId="6C45A87A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E92A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D721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1C41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03</w:t>
            </w:r>
          </w:p>
        </w:tc>
      </w:tr>
      <w:tr w:rsidR="00B631AE" w:rsidRPr="008A56B1" w14:paraId="29CA8358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95F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BE76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A39C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18</w:t>
            </w:r>
          </w:p>
        </w:tc>
      </w:tr>
      <w:tr w:rsidR="00B631AE" w:rsidRPr="008A56B1" w14:paraId="15AEE979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A17B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D5B5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5B6C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22</w:t>
            </w:r>
          </w:p>
        </w:tc>
      </w:tr>
      <w:tr w:rsidR="00B631AE" w:rsidRPr="008A56B1" w14:paraId="000E3392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303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32CE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ADED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1</w:t>
            </w:r>
          </w:p>
        </w:tc>
      </w:tr>
      <w:tr w:rsidR="00B631AE" w:rsidRPr="008A56B1" w14:paraId="11CF057F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0CAE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423C" w14:textId="77777777" w:rsidR="00B631AE" w:rsidRPr="008A56B1" w:rsidRDefault="002E1544" w:rsidP="00E15F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C2CC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17</w:t>
            </w:r>
          </w:p>
        </w:tc>
      </w:tr>
      <w:tr w:rsidR="00B631AE" w:rsidRPr="008A56B1" w14:paraId="4F24FD6E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9681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A3A3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76B6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15</w:t>
            </w:r>
          </w:p>
        </w:tc>
      </w:tr>
      <w:tr w:rsidR="00B631AE" w:rsidRPr="008A56B1" w14:paraId="226F5323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5294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EE02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67F6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02</w:t>
            </w:r>
          </w:p>
        </w:tc>
      </w:tr>
      <w:tr w:rsidR="00B631AE" w:rsidRPr="008A56B1" w14:paraId="3537EAEC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287A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A417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E30A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00</w:t>
            </w:r>
          </w:p>
        </w:tc>
      </w:tr>
      <w:tr w:rsidR="00B631AE" w:rsidRPr="008A56B1" w14:paraId="4F2F29BD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35FA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9448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6D8B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16</w:t>
            </w:r>
          </w:p>
        </w:tc>
      </w:tr>
      <w:tr w:rsidR="00B631AE" w:rsidRPr="008A56B1" w14:paraId="3734D728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12FF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AA96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1031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24</w:t>
            </w:r>
          </w:p>
        </w:tc>
      </w:tr>
      <w:tr w:rsidR="00B631AE" w:rsidRPr="008A56B1" w14:paraId="3E86AADE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EB95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62A3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C0D7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28</w:t>
            </w:r>
          </w:p>
        </w:tc>
      </w:tr>
      <w:tr w:rsidR="00B631AE" w:rsidRPr="008A56B1" w14:paraId="00339173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E12E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83DE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BB389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29</w:t>
            </w:r>
          </w:p>
        </w:tc>
      </w:tr>
      <w:tr w:rsidR="00B631AE" w:rsidRPr="008A56B1" w14:paraId="1975E155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3DC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49C5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F38B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01</w:t>
            </w:r>
          </w:p>
        </w:tc>
      </w:tr>
      <w:tr w:rsidR="00B631AE" w:rsidRPr="008A56B1" w14:paraId="5B569463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3871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3A98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9024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11</w:t>
            </w:r>
          </w:p>
        </w:tc>
      </w:tr>
      <w:tr w:rsidR="00B631AE" w:rsidRPr="008A56B1" w14:paraId="443CF37D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759B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77468" w14:textId="77777777" w:rsidR="00B631AE" w:rsidRPr="008A56B1" w:rsidRDefault="002E1544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7CFD" w14:textId="77777777" w:rsidR="00B631AE" w:rsidRPr="008A56B1" w:rsidRDefault="002E1544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8A56B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M922630</w:t>
            </w:r>
          </w:p>
        </w:tc>
      </w:tr>
      <w:tr w:rsidR="00B631AE" w:rsidRPr="008A56B1" w14:paraId="7F473532" w14:textId="77777777" w:rsidTr="008A56B1">
        <w:trPr>
          <w:cantSplit/>
          <w:trHeight w:val="227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5ECBB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7B879" w14:textId="77777777" w:rsidR="00B631AE" w:rsidRPr="008A56B1" w:rsidRDefault="00B631AE" w:rsidP="005268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CBB39" w14:textId="77777777" w:rsidR="00B631AE" w:rsidRPr="008A56B1" w:rsidRDefault="00B631AE" w:rsidP="005268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69D0C7E8" w14:textId="77777777" w:rsidR="00B36143" w:rsidRDefault="00B36143"/>
    <w:sectPr w:rsidR="00B36143" w:rsidSect="0080222F">
      <w:pgSz w:w="1188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496"/>
    <w:rsid w:val="000631DE"/>
    <w:rsid w:val="002E1544"/>
    <w:rsid w:val="004A57E1"/>
    <w:rsid w:val="004C744D"/>
    <w:rsid w:val="00665496"/>
    <w:rsid w:val="0080222F"/>
    <w:rsid w:val="008A56B1"/>
    <w:rsid w:val="00AA46E0"/>
    <w:rsid w:val="00B36143"/>
    <w:rsid w:val="00B631AE"/>
    <w:rsid w:val="00E1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833B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549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549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ipartimento di Scienze Animali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Mazzon</dc:creator>
  <cp:lastModifiedBy>Luca Mazzon</cp:lastModifiedBy>
  <cp:revision>3</cp:revision>
  <dcterms:created xsi:type="dcterms:W3CDTF">2015-11-03T13:15:00Z</dcterms:created>
  <dcterms:modified xsi:type="dcterms:W3CDTF">2015-11-13T17:52:00Z</dcterms:modified>
</cp:coreProperties>
</file>